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44921" w14:textId="2B873915" w:rsidR="00E9052B" w:rsidRPr="002D3345" w:rsidRDefault="00D72E75" w:rsidP="00702DE5">
      <w:pPr>
        <w:rPr>
          <w:lang w:val="en-GB"/>
        </w:rPr>
      </w:pPr>
      <w:r w:rsidRPr="00D72E75">
        <w:rPr>
          <w:b/>
        </w:rPr>
        <w:t>S4</w:t>
      </w:r>
      <w:r w:rsidR="00E27F65">
        <w:rPr>
          <w:b/>
        </w:rPr>
        <w:t xml:space="preserve"> Appendix</w:t>
      </w:r>
      <w:r w:rsidR="00E9052B" w:rsidRPr="00AD585A">
        <w:rPr>
          <w:b/>
        </w:rPr>
        <w:t>.</w:t>
      </w:r>
      <w:r w:rsidR="00E9052B" w:rsidRPr="00AD585A">
        <w:t xml:space="preserve"> Similarity of the </w:t>
      </w:r>
      <w:proofErr w:type="spellStart"/>
      <w:r w:rsidR="00E9052B" w:rsidRPr="00AD585A">
        <w:t>En</w:t>
      </w:r>
      <w:proofErr w:type="spellEnd"/>
      <w:r w:rsidR="00E9052B" w:rsidRPr="00AD585A">
        <w:t xml:space="preserve"> </w:t>
      </w:r>
      <w:proofErr w:type="spellStart"/>
      <w:r w:rsidR="00E9052B" w:rsidRPr="00AD585A">
        <w:t>Tibi</w:t>
      </w:r>
      <w:proofErr w:type="spellEnd"/>
      <w:r w:rsidR="00E9052B" w:rsidRPr="00AD585A">
        <w:t xml:space="preserve"> with the Rome herbarium and four contemporary herbaria based on the arrangement and morphological aspects of specimens.</w:t>
      </w:r>
      <w:r w:rsidR="00E9052B" w:rsidRPr="00C45360">
        <w:t xml:space="preserve"> </w:t>
      </w:r>
      <w:r w:rsidR="00E9052B" w:rsidRPr="00AD585A">
        <w:t>For details in the naming and arrangemen</w:t>
      </w:r>
      <w:r w:rsidR="00E9052B">
        <w:t xml:space="preserve">t of specimens see also </w:t>
      </w:r>
      <w:r w:rsidR="00CB473B">
        <w:t xml:space="preserve">S2 </w:t>
      </w:r>
      <w:r>
        <w:t>Appendix</w:t>
      </w:r>
      <w:r w:rsidR="00E9052B">
        <w:t>,</w:t>
      </w:r>
      <w:r w:rsidR="00E9052B" w:rsidRPr="00AD585A">
        <w:t xml:space="preserve"> </w:t>
      </w:r>
      <w:proofErr w:type="spellStart"/>
      <w:r w:rsidR="00072782" w:rsidRPr="00072782">
        <w:rPr>
          <w:lang w:val="en-GB"/>
        </w:rPr>
        <w:t>Penzig</w:t>
      </w:r>
      <w:proofErr w:type="spellEnd"/>
      <w:r w:rsidR="00072782" w:rsidRPr="00072782">
        <w:rPr>
          <w:lang w:val="en-GB"/>
        </w:rPr>
        <w:t xml:space="preserve"> [</w:t>
      </w:r>
      <w:r w:rsidR="00072782">
        <w:rPr>
          <w:lang w:val="en-GB"/>
        </w:rPr>
        <w:t>1</w:t>
      </w:r>
      <w:r w:rsidR="00072782" w:rsidRPr="00072782">
        <w:rPr>
          <w:lang w:val="en-GB"/>
        </w:rPr>
        <w:t>]</w:t>
      </w:r>
      <w:r w:rsidR="00072782">
        <w:rPr>
          <w:lang w:val="en-GB"/>
        </w:rPr>
        <w:t xml:space="preserve">, </w:t>
      </w:r>
      <w:proofErr w:type="spellStart"/>
      <w:r w:rsidR="00072782" w:rsidRPr="00072782">
        <w:rPr>
          <w:lang w:val="en-GB"/>
        </w:rPr>
        <w:t>Soldano</w:t>
      </w:r>
      <w:proofErr w:type="spellEnd"/>
      <w:r w:rsidR="00072782" w:rsidRPr="00072782">
        <w:rPr>
          <w:lang w:val="en-GB"/>
        </w:rPr>
        <w:t xml:space="preserve"> [</w:t>
      </w:r>
      <w:r w:rsidR="00072782">
        <w:rPr>
          <w:lang w:val="en-GB"/>
        </w:rPr>
        <w:t>2</w:t>
      </w:r>
      <w:r w:rsidR="00072782" w:rsidRPr="00072782">
        <w:rPr>
          <w:lang w:val="en-GB"/>
        </w:rPr>
        <w:t xml:space="preserve">, </w:t>
      </w:r>
      <w:r w:rsidR="00072782">
        <w:rPr>
          <w:lang w:val="en-GB"/>
        </w:rPr>
        <w:t>3</w:t>
      </w:r>
      <w:r w:rsidR="00072782" w:rsidRPr="00072782">
        <w:rPr>
          <w:lang w:val="en-GB"/>
        </w:rPr>
        <w:t>]</w:t>
      </w:r>
      <w:r w:rsidR="00072782">
        <w:rPr>
          <w:lang w:val="en-GB"/>
        </w:rPr>
        <w:t xml:space="preserve">, </w:t>
      </w:r>
      <w:hyperlink r:id="rId7" w:history="1">
        <w:r w:rsidR="00072782" w:rsidRPr="00AD585A">
          <w:rPr>
            <w:rStyle w:val="Hyperlink"/>
          </w:rPr>
          <w:t>http://137.204.21.141/aldrovandi/Explore</w:t>
        </w:r>
      </w:hyperlink>
      <w:r w:rsidR="00072782">
        <w:rPr>
          <w:lang w:val="en-GB"/>
        </w:rPr>
        <w:t>,</w:t>
      </w:r>
      <w:r w:rsidR="00072782" w:rsidRPr="00072782">
        <w:rPr>
          <w:lang w:val="en-GB"/>
        </w:rPr>
        <w:t xml:space="preserve"> </w:t>
      </w:r>
      <w:proofErr w:type="spellStart"/>
      <w:r w:rsidR="00072782" w:rsidRPr="00072782">
        <w:rPr>
          <w:lang w:val="en-GB"/>
        </w:rPr>
        <w:t>Caruel</w:t>
      </w:r>
      <w:proofErr w:type="spellEnd"/>
      <w:r w:rsidR="00072782" w:rsidRPr="00072782">
        <w:rPr>
          <w:lang w:val="en-GB"/>
        </w:rPr>
        <w:t xml:space="preserve"> [</w:t>
      </w:r>
      <w:r w:rsidR="00072782">
        <w:rPr>
          <w:lang w:val="en-GB"/>
        </w:rPr>
        <w:t>4</w:t>
      </w:r>
      <w:r w:rsidR="00072782" w:rsidRPr="00072782">
        <w:rPr>
          <w:lang w:val="en-GB"/>
        </w:rPr>
        <w:t>]</w:t>
      </w:r>
      <w:r w:rsidR="00072782">
        <w:rPr>
          <w:lang w:val="en-GB"/>
        </w:rPr>
        <w:t>,</w:t>
      </w:r>
      <w:r w:rsidR="00072782" w:rsidRPr="00072782">
        <w:rPr>
          <w:lang w:val="en-GB"/>
        </w:rPr>
        <w:t xml:space="preserve"> </w:t>
      </w:r>
      <w:proofErr w:type="spellStart"/>
      <w:r w:rsidR="00072782" w:rsidRPr="00072782">
        <w:rPr>
          <w:lang w:val="en-GB"/>
        </w:rPr>
        <w:t>Chiovenda</w:t>
      </w:r>
      <w:proofErr w:type="spellEnd"/>
      <w:r w:rsidR="00072782" w:rsidRPr="00072782">
        <w:rPr>
          <w:lang w:val="en-GB"/>
        </w:rPr>
        <w:t xml:space="preserve"> [</w:t>
      </w:r>
      <w:r w:rsidR="00072782">
        <w:rPr>
          <w:lang w:val="en-GB"/>
        </w:rPr>
        <w:t>5</w:t>
      </w:r>
      <w:r w:rsidR="00072782" w:rsidRPr="00072782">
        <w:rPr>
          <w:lang w:val="en-GB"/>
        </w:rPr>
        <w:t>]</w:t>
      </w:r>
      <w:r w:rsidR="00072782">
        <w:rPr>
          <w:lang w:val="en-GB"/>
        </w:rPr>
        <w:t xml:space="preserve"> </w:t>
      </w:r>
      <w:r w:rsidR="00072782" w:rsidRPr="00072782">
        <w:rPr>
          <w:lang w:val="en-GB"/>
        </w:rPr>
        <w:t xml:space="preserve">and Camus and </w:t>
      </w:r>
      <w:proofErr w:type="spellStart"/>
      <w:r w:rsidR="00072782" w:rsidRPr="00072782">
        <w:rPr>
          <w:lang w:val="en-GB"/>
        </w:rPr>
        <w:t>Penzig</w:t>
      </w:r>
      <w:proofErr w:type="spellEnd"/>
      <w:r w:rsidR="00072782" w:rsidRPr="00072782">
        <w:rPr>
          <w:lang w:val="en-GB"/>
        </w:rPr>
        <w:t xml:space="preserve"> [</w:t>
      </w:r>
      <w:r w:rsidR="00072782">
        <w:rPr>
          <w:lang w:val="en-GB"/>
        </w:rPr>
        <w:t>6</w:t>
      </w:r>
      <w:r w:rsidR="00072782" w:rsidRPr="00072782">
        <w:rPr>
          <w:lang w:val="en-GB"/>
        </w:rPr>
        <w:t>]</w:t>
      </w:r>
      <w:r w:rsidR="00E9052B" w:rsidRPr="00AD585A">
        <w:t>.</w:t>
      </w:r>
    </w:p>
    <w:p w14:paraId="07F65BB2" w14:textId="77777777" w:rsidR="00E9052B" w:rsidRPr="00AD585A" w:rsidRDefault="00E9052B" w:rsidP="00E9052B"/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2500"/>
        <w:gridCol w:w="1574"/>
        <w:gridCol w:w="842"/>
        <w:gridCol w:w="969"/>
      </w:tblGrid>
      <w:tr w:rsidR="00E9052B" w:rsidRPr="00726361" w14:paraId="39720358" w14:textId="77777777" w:rsidTr="00423534"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14:paraId="112873F0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Similarity feature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57F48179" w14:textId="77777777" w:rsidR="00E9052B" w:rsidRPr="00726361" w:rsidRDefault="00E9052B" w:rsidP="00484977">
            <w:pPr>
              <w:spacing w:after="200" w:line="276" w:lineRule="auto"/>
            </w:pPr>
            <w:proofErr w:type="spellStart"/>
            <w:r w:rsidRPr="00726361">
              <w:t>Aldrovandi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5A17DD24" w14:textId="77777777" w:rsidR="00E9052B" w:rsidRPr="00726361" w:rsidRDefault="00E9052B" w:rsidP="00484977">
            <w:pPr>
              <w:spacing w:after="200" w:line="276" w:lineRule="auto"/>
            </w:pPr>
            <w:proofErr w:type="spellStart"/>
            <w:r w:rsidRPr="00726361">
              <w:t>Cesalpino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08B9447" w14:textId="77777777" w:rsidR="00E9052B" w:rsidRPr="00726361" w:rsidRDefault="00E9052B" w:rsidP="00484977">
            <w:pPr>
              <w:spacing w:after="200" w:line="276" w:lineRule="auto"/>
            </w:pPr>
            <w:proofErr w:type="spellStart"/>
            <w:r w:rsidRPr="00726361">
              <w:t>Merini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5C45EB4" w14:textId="77777777" w:rsidR="00E9052B" w:rsidRPr="00726361" w:rsidRDefault="00E9052B" w:rsidP="00484977">
            <w:pPr>
              <w:spacing w:after="200" w:line="276" w:lineRule="auto"/>
            </w:pPr>
            <w:proofErr w:type="spellStart"/>
            <w:r w:rsidRPr="00726361">
              <w:t>Estense</w:t>
            </w:r>
            <w:proofErr w:type="spellEnd"/>
          </w:p>
        </w:tc>
      </w:tr>
      <w:tr w:rsidR="00E9052B" w:rsidRPr="00726361" w14:paraId="4A12639A" w14:textId="77777777" w:rsidTr="00423534">
        <w:tc>
          <w:tcPr>
            <w:tcW w:w="3737" w:type="dxa"/>
            <w:tcBorders>
              <w:top w:val="single" w:sz="4" w:space="0" w:color="auto"/>
            </w:tcBorders>
          </w:tcPr>
          <w:p w14:paraId="65F72CA5" w14:textId="1FFC4268" w:rsidR="00E9052B" w:rsidRPr="00726361" w:rsidRDefault="00E9052B" w:rsidP="00484977">
            <w:pPr>
              <w:spacing w:after="200" w:line="276" w:lineRule="auto"/>
            </w:pPr>
            <w:r w:rsidRPr="00726361">
              <w:t>The three “small Bellis”, i.e. white, purple (</w:t>
            </w:r>
            <w:r w:rsidRPr="00726361">
              <w:rPr>
                <w:i/>
              </w:rPr>
              <w:t>Bellis perennis</w:t>
            </w:r>
            <w:r w:rsidRPr="00726361">
              <w:t>) and blue Bellis (</w:t>
            </w:r>
            <w:proofErr w:type="spellStart"/>
            <w:r w:rsidRPr="00726361">
              <w:rPr>
                <w:i/>
              </w:rPr>
              <w:t>Globularia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bisnagarica</w:t>
            </w:r>
            <w:proofErr w:type="spellEnd"/>
            <w:r w:rsidRPr="00726361">
              <w:t>), mounted on the same sheet (</w:t>
            </w:r>
            <w:r w:rsidR="00815E9B">
              <w:t>Fig</w:t>
            </w:r>
            <w:r w:rsidRPr="00726361">
              <w:t xml:space="preserve"> 5) and preceded (</w:t>
            </w:r>
            <w:proofErr w:type="spellStart"/>
            <w:r w:rsidRPr="00726361">
              <w:t>En</w:t>
            </w:r>
            <w:proofErr w:type="spellEnd"/>
            <w:r w:rsidRPr="00726361">
              <w:t xml:space="preserve"> </w:t>
            </w:r>
            <w:proofErr w:type="spellStart"/>
            <w:r w:rsidRPr="00726361">
              <w:t>Tibi</w:t>
            </w:r>
            <w:proofErr w:type="spellEnd"/>
            <w:r w:rsidRPr="00726361">
              <w:t>) or followed (Rome) by the “large Bellis” (</w:t>
            </w:r>
            <w:proofErr w:type="spellStart"/>
            <w:r w:rsidRPr="00726361">
              <w:rPr>
                <w:i/>
              </w:rPr>
              <w:t>Leucanthemum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vulgare</w:t>
            </w:r>
            <w:proofErr w:type="spellEnd"/>
            <w:r w:rsidRPr="00726361">
              <w:t>). The specimens are similarly named.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5678A270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 xml:space="preserve">Partly yes (The specimens have similar arrangement, but names partly deviate). 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6CFC7D20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2D5917AF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DEE4D25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5262083E" w14:textId="77777777" w:rsidTr="00423534">
        <w:tc>
          <w:tcPr>
            <w:tcW w:w="3737" w:type="dxa"/>
          </w:tcPr>
          <w:p w14:paraId="3E83D8A5" w14:textId="5A816A60" w:rsidR="00E9052B" w:rsidRPr="00726361" w:rsidRDefault="00E9052B" w:rsidP="001416C6">
            <w:pPr>
              <w:spacing w:after="200" w:line="276" w:lineRule="auto"/>
            </w:pPr>
            <w:r w:rsidRPr="00726361">
              <w:rPr>
                <w:i/>
              </w:rPr>
              <w:t xml:space="preserve">Ranunculus arvensis </w:t>
            </w:r>
            <w:r w:rsidRPr="00726361">
              <w:t xml:space="preserve">and </w:t>
            </w:r>
            <w:r w:rsidRPr="00726361">
              <w:rPr>
                <w:i/>
              </w:rPr>
              <w:t xml:space="preserve">R. </w:t>
            </w:r>
            <w:proofErr w:type="spellStart"/>
            <w:r w:rsidRPr="00726361">
              <w:rPr>
                <w:i/>
              </w:rPr>
              <w:t>gracilis</w:t>
            </w:r>
            <w:proofErr w:type="spellEnd"/>
            <w:r w:rsidRPr="00726361">
              <w:t>, similarly named,</w:t>
            </w:r>
            <w:r w:rsidRPr="00726361">
              <w:rPr>
                <w:i/>
              </w:rPr>
              <w:t xml:space="preserve"> </w:t>
            </w:r>
            <w:r w:rsidRPr="00726361">
              <w:t xml:space="preserve">mounted on the same sheet. </w:t>
            </w:r>
            <w:r w:rsidRPr="00726361">
              <w:rPr>
                <w:i/>
              </w:rPr>
              <w:t xml:space="preserve">R. </w:t>
            </w:r>
            <w:proofErr w:type="spellStart"/>
            <w:r w:rsidRPr="00726361">
              <w:rPr>
                <w:i/>
              </w:rPr>
              <w:t>gracilis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 xml:space="preserve">named as “Ranunculus </w:t>
            </w:r>
            <w:proofErr w:type="spellStart"/>
            <w:r w:rsidRPr="00726361">
              <w:t>secundus</w:t>
            </w:r>
            <w:proofErr w:type="spellEnd"/>
            <w:r w:rsidRPr="00726361">
              <w:t xml:space="preserve">” and having remarkably white bulbs; Fig </w:t>
            </w:r>
            <w:r w:rsidR="001416C6">
              <w:t>6</w:t>
            </w:r>
            <w:r w:rsidRPr="00726361">
              <w:t>.</w:t>
            </w:r>
          </w:p>
        </w:tc>
        <w:tc>
          <w:tcPr>
            <w:tcW w:w="2500" w:type="dxa"/>
          </w:tcPr>
          <w:p w14:paraId="631B19A4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1574" w:type="dxa"/>
          </w:tcPr>
          <w:p w14:paraId="21B39168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00DDFAAF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5EE6AC04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423534" w:rsidRPr="00726361" w14:paraId="062B12EB" w14:textId="77777777" w:rsidTr="00423534">
        <w:tc>
          <w:tcPr>
            <w:tcW w:w="3737" w:type="dxa"/>
          </w:tcPr>
          <w:p w14:paraId="29F65875" w14:textId="2F660911" w:rsidR="00423534" w:rsidRPr="003D3337" w:rsidRDefault="00423534" w:rsidP="001416C6">
            <w:pPr>
              <w:spacing w:after="200" w:line="276" w:lineRule="auto"/>
            </w:pPr>
            <w:r w:rsidRPr="00726361">
              <w:t xml:space="preserve">Galls in the specimens of </w:t>
            </w:r>
            <w:r w:rsidRPr="00726361">
              <w:rPr>
                <w:i/>
              </w:rPr>
              <w:t xml:space="preserve">S. </w:t>
            </w:r>
            <w:r w:rsidRPr="00726361">
              <w:t xml:space="preserve">x </w:t>
            </w:r>
            <w:r w:rsidRPr="00726361">
              <w:rPr>
                <w:i/>
              </w:rPr>
              <w:t xml:space="preserve">rubra </w:t>
            </w:r>
            <w:r w:rsidRPr="00726361">
              <w:t xml:space="preserve">named as “Salix helix”, produced by </w:t>
            </w:r>
            <w:proofErr w:type="spellStart"/>
            <w:r w:rsidRPr="00726361">
              <w:rPr>
                <w:i/>
              </w:rPr>
              <w:t>Rhabdophaga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rosaria</w:t>
            </w:r>
            <w:proofErr w:type="spellEnd"/>
            <w:r>
              <w:t xml:space="preserve">; </w:t>
            </w:r>
            <w:r w:rsidR="00815E9B">
              <w:t>Fig</w:t>
            </w:r>
            <w:r>
              <w:t xml:space="preserve"> </w:t>
            </w:r>
            <w:r w:rsidR="001416C6">
              <w:t>7</w:t>
            </w:r>
            <w:r>
              <w:t>.</w:t>
            </w:r>
          </w:p>
        </w:tc>
        <w:tc>
          <w:tcPr>
            <w:tcW w:w="2500" w:type="dxa"/>
          </w:tcPr>
          <w:p w14:paraId="6AAC582B" w14:textId="77777777" w:rsidR="00423534" w:rsidRPr="00726361" w:rsidRDefault="00423534" w:rsidP="00484977">
            <w:pPr>
              <w:spacing w:after="200" w:line="276" w:lineRule="auto"/>
            </w:pPr>
            <w:r w:rsidRPr="00726361">
              <w:t xml:space="preserve">Galls present but on the specimen of </w:t>
            </w:r>
            <w:r w:rsidRPr="00726361">
              <w:rPr>
                <w:i/>
              </w:rPr>
              <w:t xml:space="preserve">S. </w:t>
            </w:r>
            <w:proofErr w:type="spellStart"/>
            <w:r w:rsidRPr="00726361">
              <w:rPr>
                <w:i/>
              </w:rPr>
              <w:t>purpurea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>(also named as “Salix helix”).</w:t>
            </w:r>
          </w:p>
        </w:tc>
        <w:tc>
          <w:tcPr>
            <w:tcW w:w="1574" w:type="dxa"/>
          </w:tcPr>
          <w:p w14:paraId="70BF5763" w14:textId="77777777" w:rsidR="00423534" w:rsidRPr="00726361" w:rsidRDefault="00423534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77887523" w14:textId="77777777" w:rsidR="00423534" w:rsidRPr="00726361" w:rsidRDefault="00423534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4902A970" w14:textId="77777777" w:rsidR="00423534" w:rsidRPr="00726361" w:rsidRDefault="00423534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3EE346B1" w14:textId="77777777" w:rsidTr="00423534">
        <w:tc>
          <w:tcPr>
            <w:tcW w:w="3737" w:type="dxa"/>
          </w:tcPr>
          <w:p w14:paraId="15E32252" w14:textId="35A85CDD" w:rsidR="00E9052B" w:rsidRPr="00726361" w:rsidRDefault="00E9052B" w:rsidP="00484977">
            <w:pPr>
              <w:spacing w:after="200" w:line="276" w:lineRule="auto"/>
            </w:pPr>
            <w:r w:rsidRPr="00726361">
              <w:t xml:space="preserve">Flowering specimens of </w:t>
            </w:r>
            <w:proofErr w:type="spellStart"/>
            <w:r w:rsidRPr="00726361">
              <w:rPr>
                <w:i/>
              </w:rPr>
              <w:t>Scrophularia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canina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>under variations of the name “</w:t>
            </w:r>
            <w:proofErr w:type="spellStart"/>
            <w:r w:rsidRPr="00726361">
              <w:t>Armel</w:t>
            </w:r>
            <w:proofErr w:type="spellEnd"/>
            <w:r w:rsidRPr="00726361">
              <w:t>”, leaves of the same species under the name “</w:t>
            </w:r>
            <w:proofErr w:type="spellStart"/>
            <w:r w:rsidRPr="00726361">
              <w:t>Sideritis</w:t>
            </w:r>
            <w:proofErr w:type="spellEnd"/>
            <w:r w:rsidRPr="00726361">
              <w:t xml:space="preserve">”; </w:t>
            </w:r>
            <w:r w:rsidR="00815E9B">
              <w:t>Fig</w:t>
            </w:r>
            <w:r w:rsidR="001416C6">
              <w:t xml:space="preserve"> 8</w:t>
            </w:r>
            <w:r w:rsidRPr="00726361">
              <w:t>.</w:t>
            </w:r>
          </w:p>
        </w:tc>
        <w:tc>
          <w:tcPr>
            <w:tcW w:w="2500" w:type="dxa"/>
          </w:tcPr>
          <w:p w14:paraId="45A85791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1574" w:type="dxa"/>
          </w:tcPr>
          <w:p w14:paraId="66341CDB" w14:textId="77777777" w:rsidR="00E9052B" w:rsidRPr="00726361" w:rsidRDefault="00E9052B" w:rsidP="00484977">
            <w:pPr>
              <w:spacing w:after="200" w:line="276" w:lineRule="auto"/>
              <w:rPr>
                <w:i/>
              </w:rPr>
            </w:pPr>
            <w:r w:rsidRPr="00726361">
              <w:t>No. But the name “</w:t>
            </w:r>
            <w:proofErr w:type="spellStart"/>
            <w:r w:rsidRPr="00726361">
              <w:t>Sideritis</w:t>
            </w:r>
            <w:proofErr w:type="spellEnd"/>
            <w:r w:rsidRPr="00726361">
              <w:t xml:space="preserve">” is used for </w:t>
            </w:r>
            <w:r w:rsidRPr="00726361">
              <w:rPr>
                <w:i/>
              </w:rPr>
              <w:t xml:space="preserve">S. </w:t>
            </w:r>
            <w:proofErr w:type="spellStart"/>
            <w:r w:rsidRPr="00726361">
              <w:rPr>
                <w:i/>
              </w:rPr>
              <w:t>canina</w:t>
            </w:r>
            <w:proofErr w:type="spellEnd"/>
            <w:r w:rsidRPr="00726361">
              <w:rPr>
                <w:i/>
              </w:rPr>
              <w:t>.</w:t>
            </w:r>
          </w:p>
        </w:tc>
        <w:tc>
          <w:tcPr>
            <w:tcW w:w="842" w:type="dxa"/>
          </w:tcPr>
          <w:p w14:paraId="7843ECD3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60E150BD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42B205C0" w14:textId="77777777" w:rsidTr="00423534">
        <w:tc>
          <w:tcPr>
            <w:tcW w:w="3737" w:type="dxa"/>
          </w:tcPr>
          <w:p w14:paraId="301BBA96" w14:textId="77777777" w:rsidR="00E9052B" w:rsidRPr="00726361" w:rsidRDefault="00E9052B" w:rsidP="00484977">
            <w:pPr>
              <w:spacing w:before="100" w:after="200" w:line="276" w:lineRule="auto"/>
            </w:pPr>
            <w:r w:rsidRPr="00726361">
              <w:t xml:space="preserve">Small fruiting specimen of </w:t>
            </w:r>
            <w:r w:rsidRPr="00726361">
              <w:rPr>
                <w:i/>
              </w:rPr>
              <w:t xml:space="preserve">Rosa </w:t>
            </w:r>
            <w:proofErr w:type="spellStart"/>
            <w:r w:rsidRPr="00726361">
              <w:rPr>
                <w:i/>
              </w:rPr>
              <w:t>spinossisima</w:t>
            </w:r>
            <w:proofErr w:type="spellEnd"/>
            <w:r w:rsidRPr="00726361">
              <w:t xml:space="preserve"> with the thorns removed but not the spines. </w:t>
            </w:r>
          </w:p>
        </w:tc>
        <w:tc>
          <w:tcPr>
            <w:tcW w:w="2500" w:type="dxa"/>
          </w:tcPr>
          <w:p w14:paraId="32D1CE81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 xml:space="preserve">Possibly yes. </w:t>
            </w:r>
          </w:p>
        </w:tc>
        <w:tc>
          <w:tcPr>
            <w:tcW w:w="1574" w:type="dxa"/>
          </w:tcPr>
          <w:p w14:paraId="35EC05AD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3AA29D62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0B7C82C9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460CE2BF" w14:textId="77777777" w:rsidTr="00423534">
        <w:tc>
          <w:tcPr>
            <w:tcW w:w="3737" w:type="dxa"/>
          </w:tcPr>
          <w:p w14:paraId="42938173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 xml:space="preserve">Specimen of </w:t>
            </w:r>
            <w:proofErr w:type="spellStart"/>
            <w:r w:rsidRPr="00726361">
              <w:rPr>
                <w:i/>
              </w:rPr>
              <w:t>Genista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germanica</w:t>
            </w:r>
            <w:proofErr w:type="spellEnd"/>
            <w:r w:rsidRPr="00726361">
              <w:t xml:space="preserve"> with the spines removed (stem scratched). </w:t>
            </w:r>
          </w:p>
        </w:tc>
        <w:tc>
          <w:tcPr>
            <w:tcW w:w="2500" w:type="dxa"/>
          </w:tcPr>
          <w:p w14:paraId="2FD9E56E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1574" w:type="dxa"/>
          </w:tcPr>
          <w:p w14:paraId="55437FD5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t known.</w:t>
            </w:r>
          </w:p>
        </w:tc>
        <w:tc>
          <w:tcPr>
            <w:tcW w:w="842" w:type="dxa"/>
          </w:tcPr>
          <w:p w14:paraId="198BE42D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26BD4500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6E22E6C3" w14:textId="77777777" w:rsidTr="00423534">
        <w:tc>
          <w:tcPr>
            <w:tcW w:w="3737" w:type="dxa"/>
          </w:tcPr>
          <w:p w14:paraId="776399BE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 xml:space="preserve">Specimen of </w:t>
            </w:r>
            <w:proofErr w:type="spellStart"/>
            <w:r w:rsidRPr="00726361">
              <w:rPr>
                <w:i/>
              </w:rPr>
              <w:t>Periploca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graeca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>consisting of only acuminate (upper) leaves.</w:t>
            </w:r>
          </w:p>
        </w:tc>
        <w:tc>
          <w:tcPr>
            <w:tcW w:w="2500" w:type="dxa"/>
          </w:tcPr>
          <w:p w14:paraId="430DFE7E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1574" w:type="dxa"/>
          </w:tcPr>
          <w:p w14:paraId="0AE8F3FB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25E48D3F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4C0B720B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79D94B85" w14:textId="77777777" w:rsidTr="00423534">
        <w:tc>
          <w:tcPr>
            <w:tcW w:w="3737" w:type="dxa"/>
          </w:tcPr>
          <w:p w14:paraId="0B2060EA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 xml:space="preserve">Galls in the specimen of </w:t>
            </w:r>
            <w:proofErr w:type="spellStart"/>
            <w:r w:rsidRPr="00726361">
              <w:rPr>
                <w:i/>
              </w:rPr>
              <w:t>Pistacia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terebinthus</w:t>
            </w:r>
            <w:proofErr w:type="spellEnd"/>
            <w:r w:rsidRPr="00726361">
              <w:t xml:space="preserve"> produced by </w:t>
            </w:r>
            <w:r w:rsidRPr="00726361">
              <w:rPr>
                <w:i/>
              </w:rPr>
              <w:t xml:space="preserve">Pemphigus </w:t>
            </w:r>
            <w:proofErr w:type="spellStart"/>
            <w:r w:rsidRPr="00726361">
              <w:rPr>
                <w:i/>
              </w:rPr>
              <w:lastRenderedPageBreak/>
              <w:t>cornicularis</w:t>
            </w:r>
            <w:proofErr w:type="spellEnd"/>
          </w:p>
        </w:tc>
        <w:tc>
          <w:tcPr>
            <w:tcW w:w="2500" w:type="dxa"/>
          </w:tcPr>
          <w:p w14:paraId="7432A6A7" w14:textId="77777777" w:rsidR="00E9052B" w:rsidRPr="00726361" w:rsidRDefault="00E9052B" w:rsidP="00484977">
            <w:pPr>
              <w:spacing w:after="200" w:line="276" w:lineRule="auto"/>
            </w:pPr>
            <w:r w:rsidRPr="00726361">
              <w:lastRenderedPageBreak/>
              <w:t>Yes</w:t>
            </w:r>
          </w:p>
        </w:tc>
        <w:tc>
          <w:tcPr>
            <w:tcW w:w="1574" w:type="dxa"/>
          </w:tcPr>
          <w:p w14:paraId="563056F8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842" w:type="dxa"/>
          </w:tcPr>
          <w:p w14:paraId="17853D24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6D8747C5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3D5F8AF3" w14:textId="77777777" w:rsidTr="00423534">
        <w:tc>
          <w:tcPr>
            <w:tcW w:w="3737" w:type="dxa"/>
          </w:tcPr>
          <w:p w14:paraId="2033305E" w14:textId="77777777" w:rsidR="00E9052B" w:rsidRPr="00726361" w:rsidRDefault="00E9052B" w:rsidP="00484977">
            <w:pPr>
              <w:spacing w:after="200" w:line="276" w:lineRule="auto"/>
            </w:pPr>
            <w:r w:rsidRPr="00726361">
              <w:lastRenderedPageBreak/>
              <w:t xml:space="preserve">Specimen of </w:t>
            </w:r>
            <w:proofErr w:type="spellStart"/>
            <w:r w:rsidRPr="00726361">
              <w:rPr>
                <w:i/>
              </w:rPr>
              <w:t>Silybum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marianum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>consisting only of a leaf</w:t>
            </w:r>
          </w:p>
        </w:tc>
        <w:tc>
          <w:tcPr>
            <w:tcW w:w="2500" w:type="dxa"/>
          </w:tcPr>
          <w:p w14:paraId="66D35426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1574" w:type="dxa"/>
          </w:tcPr>
          <w:p w14:paraId="54501304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1EF658CC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6BB94381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0BA68E96" w14:textId="77777777" w:rsidTr="00423534">
        <w:tc>
          <w:tcPr>
            <w:tcW w:w="3737" w:type="dxa"/>
          </w:tcPr>
          <w:p w14:paraId="15625316" w14:textId="77777777" w:rsidR="00E9052B" w:rsidRPr="00726361" w:rsidRDefault="00E9052B" w:rsidP="00484977">
            <w:pPr>
              <w:spacing w:after="200" w:line="276" w:lineRule="auto"/>
            </w:pPr>
            <w:r w:rsidRPr="00726361">
              <w:rPr>
                <w:i/>
              </w:rPr>
              <w:t xml:space="preserve">Narcissus </w:t>
            </w:r>
            <w:proofErr w:type="spellStart"/>
            <w:r w:rsidRPr="00726361">
              <w:rPr>
                <w:i/>
              </w:rPr>
              <w:t>poeticus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 xml:space="preserve">and </w:t>
            </w:r>
            <w:r w:rsidRPr="00726361">
              <w:rPr>
                <w:i/>
              </w:rPr>
              <w:t xml:space="preserve">Narcissus </w:t>
            </w:r>
            <w:proofErr w:type="spellStart"/>
            <w:r w:rsidRPr="00726361">
              <w:rPr>
                <w:i/>
              </w:rPr>
              <w:t>tazetta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>mounted on the same sheet</w:t>
            </w:r>
          </w:p>
        </w:tc>
        <w:tc>
          <w:tcPr>
            <w:tcW w:w="2500" w:type="dxa"/>
          </w:tcPr>
          <w:p w14:paraId="781A3F6A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1574" w:type="dxa"/>
          </w:tcPr>
          <w:p w14:paraId="21FFD034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842" w:type="dxa"/>
          </w:tcPr>
          <w:p w14:paraId="6DE316C1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3BECEF56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1D722736" w14:textId="77777777" w:rsidTr="00423534">
        <w:tc>
          <w:tcPr>
            <w:tcW w:w="3737" w:type="dxa"/>
          </w:tcPr>
          <w:p w14:paraId="0FB8C9E4" w14:textId="77777777" w:rsidR="00E9052B" w:rsidRPr="00726361" w:rsidRDefault="00E9052B" w:rsidP="00484977">
            <w:pPr>
              <w:spacing w:after="200" w:line="276" w:lineRule="auto"/>
              <w:rPr>
                <w:i/>
              </w:rPr>
            </w:pPr>
            <w:proofErr w:type="spellStart"/>
            <w:r w:rsidRPr="00726361">
              <w:rPr>
                <w:i/>
              </w:rPr>
              <w:t>Crithmum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maritimum</w:t>
            </w:r>
            <w:proofErr w:type="spellEnd"/>
            <w:r w:rsidRPr="00726361">
              <w:t xml:space="preserve"> and </w:t>
            </w:r>
            <w:proofErr w:type="spellStart"/>
            <w:r w:rsidRPr="00726361">
              <w:rPr>
                <w:i/>
              </w:rPr>
              <w:t>Echinophora</w:t>
            </w:r>
            <w:proofErr w:type="spellEnd"/>
            <w:r w:rsidRPr="00726361">
              <w:rPr>
                <w:i/>
              </w:rPr>
              <w:t xml:space="preserve"> spinosa</w:t>
            </w:r>
            <w:r w:rsidRPr="00726361">
              <w:t xml:space="preserve"> similarly named and mounted on the same (</w:t>
            </w:r>
            <w:proofErr w:type="spellStart"/>
            <w:r w:rsidRPr="00726361">
              <w:t>En</w:t>
            </w:r>
            <w:proofErr w:type="spellEnd"/>
            <w:r w:rsidRPr="00726361">
              <w:t xml:space="preserve"> </w:t>
            </w:r>
            <w:proofErr w:type="spellStart"/>
            <w:r w:rsidRPr="00726361">
              <w:t>Tibi</w:t>
            </w:r>
            <w:proofErr w:type="spellEnd"/>
            <w:r w:rsidRPr="00726361">
              <w:t>) or subsequent (Rome) sheet(s).</w:t>
            </w:r>
          </w:p>
        </w:tc>
        <w:tc>
          <w:tcPr>
            <w:tcW w:w="2500" w:type="dxa"/>
          </w:tcPr>
          <w:p w14:paraId="3F25E88D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1574" w:type="dxa"/>
          </w:tcPr>
          <w:p w14:paraId="2C572FF5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842" w:type="dxa"/>
          </w:tcPr>
          <w:p w14:paraId="27D78F77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969" w:type="dxa"/>
          </w:tcPr>
          <w:p w14:paraId="13A78A52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2A4AE643" w14:textId="77777777" w:rsidTr="00423534">
        <w:tc>
          <w:tcPr>
            <w:tcW w:w="3737" w:type="dxa"/>
          </w:tcPr>
          <w:p w14:paraId="3F56F7AB" w14:textId="77777777" w:rsidR="00E9052B" w:rsidRPr="00726361" w:rsidRDefault="00E9052B" w:rsidP="00484977">
            <w:pPr>
              <w:spacing w:after="200" w:line="276" w:lineRule="auto"/>
            </w:pPr>
            <w:proofErr w:type="spellStart"/>
            <w:r w:rsidRPr="00726361">
              <w:rPr>
                <w:i/>
              </w:rPr>
              <w:t>Anagallis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arvensis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 xml:space="preserve">and </w:t>
            </w:r>
            <w:r w:rsidRPr="00726361">
              <w:rPr>
                <w:i/>
              </w:rPr>
              <w:t xml:space="preserve">A. </w:t>
            </w:r>
            <w:proofErr w:type="spellStart"/>
            <w:r w:rsidRPr="00726361">
              <w:rPr>
                <w:i/>
              </w:rPr>
              <w:t>foemina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>mounted on the same sheet.</w:t>
            </w:r>
          </w:p>
        </w:tc>
        <w:tc>
          <w:tcPr>
            <w:tcW w:w="2500" w:type="dxa"/>
          </w:tcPr>
          <w:p w14:paraId="066825AE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1574" w:type="dxa"/>
          </w:tcPr>
          <w:p w14:paraId="647A2D6B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3E2D5E54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6D888B0A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2D784548" w14:textId="77777777" w:rsidTr="00423534">
        <w:tc>
          <w:tcPr>
            <w:tcW w:w="3737" w:type="dxa"/>
          </w:tcPr>
          <w:p w14:paraId="167053E9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The Cretan dittany (</w:t>
            </w:r>
            <w:proofErr w:type="spellStart"/>
            <w:r w:rsidRPr="00726361">
              <w:rPr>
                <w:i/>
              </w:rPr>
              <w:t>Origanum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dictamnus</w:t>
            </w:r>
            <w:proofErr w:type="spellEnd"/>
            <w:r w:rsidRPr="00726361">
              <w:t>)</w:t>
            </w:r>
            <w:r w:rsidRPr="00726361">
              <w:rPr>
                <w:i/>
              </w:rPr>
              <w:t xml:space="preserve"> </w:t>
            </w:r>
            <w:r w:rsidRPr="00726361">
              <w:t>and wild dittany (</w:t>
            </w:r>
            <w:proofErr w:type="spellStart"/>
            <w:r w:rsidRPr="00726361">
              <w:rPr>
                <w:i/>
              </w:rPr>
              <w:t>Dictamnus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albus</w:t>
            </w:r>
            <w:proofErr w:type="spellEnd"/>
            <w:r w:rsidRPr="00726361">
              <w:t>)</w:t>
            </w:r>
            <w:r w:rsidRPr="00726361">
              <w:rPr>
                <w:i/>
              </w:rPr>
              <w:t xml:space="preserve"> </w:t>
            </w:r>
            <w:r w:rsidRPr="00726361">
              <w:t>mounted on the same (</w:t>
            </w:r>
            <w:proofErr w:type="spellStart"/>
            <w:r w:rsidRPr="00726361">
              <w:t>En</w:t>
            </w:r>
            <w:proofErr w:type="spellEnd"/>
            <w:r w:rsidRPr="00726361">
              <w:t xml:space="preserve"> </w:t>
            </w:r>
            <w:proofErr w:type="spellStart"/>
            <w:r w:rsidRPr="00726361">
              <w:t>Tibi</w:t>
            </w:r>
            <w:proofErr w:type="spellEnd"/>
            <w:r w:rsidRPr="00726361">
              <w:t>) or subsequent (Rome) sheet(s).</w:t>
            </w:r>
          </w:p>
        </w:tc>
        <w:tc>
          <w:tcPr>
            <w:tcW w:w="2500" w:type="dxa"/>
          </w:tcPr>
          <w:p w14:paraId="6E4FD4A1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1574" w:type="dxa"/>
          </w:tcPr>
          <w:p w14:paraId="079D0D2B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2F0ED4A8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6701070C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435429B7" w14:textId="77777777" w:rsidTr="00423534">
        <w:tc>
          <w:tcPr>
            <w:tcW w:w="3737" w:type="dxa"/>
          </w:tcPr>
          <w:p w14:paraId="7A06A089" w14:textId="77777777" w:rsidR="00E9052B" w:rsidRPr="00726361" w:rsidRDefault="00E9052B" w:rsidP="00484977">
            <w:pPr>
              <w:spacing w:after="200" w:line="276" w:lineRule="auto"/>
              <w:rPr>
                <w:i/>
              </w:rPr>
            </w:pPr>
            <w:r w:rsidRPr="00726361">
              <w:t xml:space="preserve">The </w:t>
            </w:r>
            <w:proofErr w:type="spellStart"/>
            <w:r w:rsidRPr="00726361">
              <w:t>Pulmonaria</w:t>
            </w:r>
            <w:proofErr w:type="spellEnd"/>
            <w:r w:rsidRPr="00726361">
              <w:t xml:space="preserve"> “</w:t>
            </w:r>
            <w:proofErr w:type="spellStart"/>
            <w:r w:rsidRPr="00726361">
              <w:t>herba</w:t>
            </w:r>
            <w:proofErr w:type="spellEnd"/>
            <w:r w:rsidRPr="00726361">
              <w:t>” (</w:t>
            </w:r>
            <w:proofErr w:type="spellStart"/>
            <w:r w:rsidRPr="00726361">
              <w:rPr>
                <w:i/>
              </w:rPr>
              <w:t>Pulmonaria</w:t>
            </w:r>
            <w:proofErr w:type="spellEnd"/>
            <w:r w:rsidRPr="00726361">
              <w:rPr>
                <w:i/>
              </w:rPr>
              <w:t xml:space="preserve"> </w:t>
            </w:r>
            <w:r w:rsidRPr="00726361">
              <w:t>spp.) and “</w:t>
            </w:r>
            <w:proofErr w:type="spellStart"/>
            <w:r w:rsidRPr="00726361">
              <w:t>bryon</w:t>
            </w:r>
            <w:proofErr w:type="spellEnd"/>
            <w:r w:rsidRPr="00726361">
              <w:t>” (</w:t>
            </w:r>
            <w:proofErr w:type="spellStart"/>
            <w:r w:rsidRPr="00726361">
              <w:rPr>
                <w:i/>
              </w:rPr>
              <w:t>Lobaria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pulmonacea</w:t>
            </w:r>
            <w:proofErr w:type="spellEnd"/>
            <w:r w:rsidRPr="00726361">
              <w:t>) mounted on the same (</w:t>
            </w:r>
            <w:proofErr w:type="spellStart"/>
            <w:r w:rsidRPr="00726361">
              <w:t>En</w:t>
            </w:r>
            <w:proofErr w:type="spellEnd"/>
            <w:r w:rsidRPr="00726361">
              <w:t xml:space="preserve"> </w:t>
            </w:r>
            <w:proofErr w:type="spellStart"/>
            <w:r w:rsidRPr="00726361">
              <w:t>Tibi</w:t>
            </w:r>
            <w:proofErr w:type="spellEnd"/>
            <w:r w:rsidRPr="00726361">
              <w:t>) and subsequent (Rome) sheet(s).</w:t>
            </w:r>
          </w:p>
        </w:tc>
        <w:tc>
          <w:tcPr>
            <w:tcW w:w="2500" w:type="dxa"/>
          </w:tcPr>
          <w:p w14:paraId="6B49AF9D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1574" w:type="dxa"/>
          </w:tcPr>
          <w:p w14:paraId="04E30004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842" w:type="dxa"/>
          </w:tcPr>
          <w:p w14:paraId="1384552D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56C449E8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  <w:tr w:rsidR="00E9052B" w:rsidRPr="00726361" w14:paraId="5DD393BC" w14:textId="77777777" w:rsidTr="00423534">
        <w:tc>
          <w:tcPr>
            <w:tcW w:w="3737" w:type="dxa"/>
          </w:tcPr>
          <w:p w14:paraId="0ED1228E" w14:textId="77777777" w:rsidR="00E9052B" w:rsidRPr="00726361" w:rsidRDefault="00E9052B" w:rsidP="00484977">
            <w:pPr>
              <w:spacing w:after="200" w:line="276" w:lineRule="auto"/>
              <w:rPr>
                <w:i/>
              </w:rPr>
            </w:pPr>
            <w:proofErr w:type="spellStart"/>
            <w:r w:rsidRPr="00726361">
              <w:rPr>
                <w:i/>
              </w:rPr>
              <w:t>Asphodelus</w:t>
            </w:r>
            <w:proofErr w:type="spellEnd"/>
            <w:r w:rsidRPr="00726361">
              <w:rPr>
                <w:i/>
              </w:rPr>
              <w:t xml:space="preserve"> </w:t>
            </w:r>
            <w:proofErr w:type="spellStart"/>
            <w:r w:rsidRPr="00726361">
              <w:rPr>
                <w:i/>
              </w:rPr>
              <w:t>albus</w:t>
            </w:r>
            <w:proofErr w:type="spellEnd"/>
            <w:r w:rsidRPr="00726361">
              <w:t xml:space="preserve"> and </w:t>
            </w:r>
            <w:proofErr w:type="spellStart"/>
            <w:r w:rsidRPr="00726361">
              <w:rPr>
                <w:i/>
              </w:rPr>
              <w:t>Asphodeline</w:t>
            </w:r>
            <w:proofErr w:type="spellEnd"/>
            <w:r w:rsidRPr="00726361">
              <w:rPr>
                <w:i/>
              </w:rPr>
              <w:t xml:space="preserve"> lutea</w:t>
            </w:r>
            <w:r w:rsidRPr="00726361">
              <w:t xml:space="preserve"> are similarly named and mounted on the same (</w:t>
            </w:r>
            <w:proofErr w:type="spellStart"/>
            <w:r w:rsidRPr="00726361">
              <w:t>En</w:t>
            </w:r>
            <w:proofErr w:type="spellEnd"/>
            <w:r w:rsidRPr="00726361">
              <w:t xml:space="preserve"> </w:t>
            </w:r>
            <w:proofErr w:type="spellStart"/>
            <w:r w:rsidRPr="00726361">
              <w:t>Tibi</w:t>
            </w:r>
            <w:proofErr w:type="spellEnd"/>
            <w:r w:rsidRPr="00726361">
              <w:t xml:space="preserve">) and subsequent (Rome) sheet(s). </w:t>
            </w:r>
          </w:p>
        </w:tc>
        <w:tc>
          <w:tcPr>
            <w:tcW w:w="2500" w:type="dxa"/>
          </w:tcPr>
          <w:p w14:paraId="08276999" w14:textId="77777777" w:rsidR="00E9052B" w:rsidRPr="00726361" w:rsidRDefault="00E9052B" w:rsidP="00484977">
            <w:pPr>
              <w:spacing w:after="200" w:line="276" w:lineRule="auto"/>
              <w:rPr>
                <w:b/>
                <w:lang w:val="el-GR"/>
              </w:rPr>
            </w:pPr>
            <w:r w:rsidRPr="00726361">
              <w:t>No</w:t>
            </w:r>
          </w:p>
        </w:tc>
        <w:tc>
          <w:tcPr>
            <w:tcW w:w="1574" w:type="dxa"/>
          </w:tcPr>
          <w:p w14:paraId="6B0AB50C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Yes</w:t>
            </w:r>
          </w:p>
        </w:tc>
        <w:tc>
          <w:tcPr>
            <w:tcW w:w="842" w:type="dxa"/>
          </w:tcPr>
          <w:p w14:paraId="14D07C7B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  <w:tc>
          <w:tcPr>
            <w:tcW w:w="969" w:type="dxa"/>
          </w:tcPr>
          <w:p w14:paraId="1D443C8C" w14:textId="77777777" w:rsidR="00E9052B" w:rsidRPr="00726361" w:rsidRDefault="00E9052B" w:rsidP="00484977">
            <w:pPr>
              <w:spacing w:after="200" w:line="276" w:lineRule="auto"/>
            </w:pPr>
            <w:r w:rsidRPr="00726361">
              <w:t>No</w:t>
            </w:r>
          </w:p>
        </w:tc>
      </w:tr>
    </w:tbl>
    <w:p w14:paraId="000F98B2" w14:textId="4FFC55B9" w:rsidR="002D3345" w:rsidRDefault="002D3345"/>
    <w:p w14:paraId="1E717001" w14:textId="00E28905" w:rsidR="002D3345" w:rsidRDefault="002D3345" w:rsidP="002D3345"/>
    <w:p w14:paraId="0DAF3034" w14:textId="63C75D1D" w:rsidR="0056337B" w:rsidRPr="00072782" w:rsidRDefault="00072782" w:rsidP="00D72E75">
      <w:pPr>
        <w:rPr>
          <w:b/>
          <w:sz w:val="32"/>
        </w:rPr>
      </w:pPr>
      <w:r w:rsidRPr="00072782">
        <w:rPr>
          <w:b/>
          <w:sz w:val="32"/>
        </w:rPr>
        <w:t>References</w:t>
      </w:r>
    </w:p>
    <w:p w14:paraId="3D7AE68A" w14:textId="692AF5B5" w:rsidR="00072782" w:rsidRPr="00072782" w:rsidRDefault="00072782" w:rsidP="00072782">
      <w:pPr>
        <w:ind w:left="284" w:hanging="284"/>
        <w:jc w:val="both"/>
        <w:rPr>
          <w:szCs w:val="24"/>
          <w:lang w:val="it-IT"/>
        </w:rPr>
      </w:pPr>
      <w:r>
        <w:rPr>
          <w:szCs w:val="24"/>
          <w:lang w:val="it-IT"/>
        </w:rPr>
        <w:t>1</w:t>
      </w:r>
      <w:r w:rsidRPr="00072782">
        <w:rPr>
          <w:szCs w:val="24"/>
          <w:lang w:val="it-IT"/>
        </w:rPr>
        <w:t xml:space="preserve">. Penzig O. Illustrazione degli Erbarii di Gherardo Cibo. In: Penzig O, editor. Contribuzioni alla storia della botanica. Milano: U. Hoepli;1905. pp. 1−237. </w:t>
      </w:r>
    </w:p>
    <w:p w14:paraId="2EEB1FA4" w14:textId="7F148A0A" w:rsidR="00072782" w:rsidRPr="00072782" w:rsidRDefault="00072782" w:rsidP="00072782">
      <w:pPr>
        <w:ind w:left="284" w:hanging="284"/>
        <w:jc w:val="both"/>
        <w:rPr>
          <w:szCs w:val="24"/>
          <w:lang w:val="it-IT"/>
        </w:rPr>
      </w:pPr>
      <w:r>
        <w:rPr>
          <w:szCs w:val="24"/>
          <w:lang w:val="it-IT"/>
        </w:rPr>
        <w:t>2</w:t>
      </w:r>
      <w:r w:rsidRPr="00072782">
        <w:rPr>
          <w:szCs w:val="24"/>
          <w:lang w:val="it-IT"/>
        </w:rPr>
        <w:t xml:space="preserve">. Soldano A. La provenienza delle raccolte dell'erbario di Ulisse Aldrovandi, Volumi I e II, Volumi III e IV, Volumi V-VI-VII, Volumi VIII-IX-X-XI, Volumi XII-XIII-XIV. Atti dell' Istituto Veneto di Scienze, Lettere ed Arti, Classe de Scienze fisiche, Matematiche e Naturali 2000;158: 1‒246, 2001;159: 1‒215, 2002;160: 1‒248, 2003;161: 1‒241, 2004;162: 1‒248. </w:t>
      </w:r>
    </w:p>
    <w:p w14:paraId="0D299273" w14:textId="7B987425" w:rsidR="00072782" w:rsidRPr="00072782" w:rsidRDefault="00072782" w:rsidP="00072782">
      <w:pPr>
        <w:ind w:left="284" w:hanging="284"/>
        <w:jc w:val="both"/>
        <w:rPr>
          <w:szCs w:val="24"/>
          <w:lang w:val="it-IT"/>
        </w:rPr>
      </w:pPr>
      <w:r>
        <w:rPr>
          <w:szCs w:val="24"/>
          <w:lang w:val="it-IT"/>
        </w:rPr>
        <w:t>3</w:t>
      </w:r>
      <w:r w:rsidRPr="00072782">
        <w:rPr>
          <w:szCs w:val="24"/>
          <w:lang w:val="it-IT"/>
        </w:rPr>
        <w:t>. Soldano A. La provenienza delle raccolte dell'erbario di Ulisse Aldrovandi, Volume XV e considerazioni sull' intera collezione. Atti dell' Istituto Veneto di Scienze, Lettere ed Arti, Classe de Scienze fisiche, Matematiche e Naturali 2005;163: 1‒171.</w:t>
      </w:r>
    </w:p>
    <w:p w14:paraId="0EE3FE47" w14:textId="52F86000" w:rsidR="00072782" w:rsidRPr="00072782" w:rsidRDefault="00072782" w:rsidP="00072782">
      <w:pPr>
        <w:ind w:left="284" w:hanging="284"/>
        <w:jc w:val="both"/>
        <w:rPr>
          <w:szCs w:val="24"/>
          <w:lang w:val="it-IT"/>
        </w:rPr>
      </w:pPr>
      <w:r>
        <w:rPr>
          <w:szCs w:val="24"/>
          <w:lang w:val="it-IT"/>
        </w:rPr>
        <w:t>4</w:t>
      </w:r>
      <w:r w:rsidRPr="00072782">
        <w:rPr>
          <w:szCs w:val="24"/>
          <w:lang w:val="it-IT"/>
        </w:rPr>
        <w:t>. Caruel T. Illustratio in hortum siccum Andreae Caesalpini. Florentiae: Le Monnier; 1858.</w:t>
      </w:r>
    </w:p>
    <w:p w14:paraId="5B9E9B9E" w14:textId="7AB4E17D" w:rsidR="00072782" w:rsidRPr="00072782" w:rsidRDefault="00072782" w:rsidP="00072782">
      <w:pPr>
        <w:ind w:left="284" w:hanging="284"/>
        <w:jc w:val="both"/>
        <w:rPr>
          <w:szCs w:val="24"/>
          <w:lang w:val="it-IT"/>
        </w:rPr>
      </w:pPr>
      <w:r>
        <w:rPr>
          <w:szCs w:val="24"/>
          <w:lang w:val="it-IT"/>
        </w:rPr>
        <w:t>5</w:t>
      </w:r>
      <w:r w:rsidRPr="00072782">
        <w:rPr>
          <w:szCs w:val="24"/>
          <w:lang w:val="it-IT"/>
        </w:rPr>
        <w:t>. Chiovenda E. Un antichissimo Erbario anonimo del Museo Botanico di Firenze. Annali di Botanica 1927;17: 119–139.</w:t>
      </w:r>
    </w:p>
    <w:p w14:paraId="06E47765" w14:textId="6DF6408A" w:rsidR="002D3345" w:rsidRPr="00072782" w:rsidRDefault="00072782" w:rsidP="00072782">
      <w:pPr>
        <w:ind w:left="284" w:hanging="284"/>
        <w:jc w:val="both"/>
        <w:rPr>
          <w:lang w:val="it-IT"/>
        </w:rPr>
      </w:pPr>
      <w:r>
        <w:rPr>
          <w:szCs w:val="24"/>
          <w:lang w:val="it-IT"/>
        </w:rPr>
        <w:lastRenderedPageBreak/>
        <w:t>6</w:t>
      </w:r>
      <w:r w:rsidRPr="00072782">
        <w:rPr>
          <w:szCs w:val="24"/>
          <w:lang w:val="it-IT"/>
        </w:rPr>
        <w:t>. Camus J, Penzig O. Illustrazione del ducale Erbario Estense conservato nel R. Archivio di Stato in Modena. Modena: G. T. Vincenzi e nipoti; 1885.</w:t>
      </w:r>
    </w:p>
    <w:p w14:paraId="6B848BAB" w14:textId="56EF2085" w:rsidR="004103EA" w:rsidRPr="00072782" w:rsidRDefault="004103EA" w:rsidP="00EB2F65">
      <w:pPr>
        <w:ind w:left="567" w:hanging="567"/>
        <w:jc w:val="both"/>
        <w:rPr>
          <w:lang w:val="it-IT"/>
        </w:rPr>
      </w:pPr>
    </w:p>
    <w:p w14:paraId="2EBF82D5" w14:textId="77777777" w:rsidR="004103EA" w:rsidRPr="00072782" w:rsidRDefault="004103EA" w:rsidP="00EB2F65">
      <w:pPr>
        <w:ind w:left="567" w:hanging="567"/>
        <w:jc w:val="both"/>
        <w:rPr>
          <w:lang w:val="it-IT"/>
        </w:rPr>
      </w:pPr>
    </w:p>
    <w:p w14:paraId="6A03B002" w14:textId="2A841C30" w:rsidR="004103EA" w:rsidRPr="00072782" w:rsidRDefault="004103EA" w:rsidP="00EB2F65">
      <w:pPr>
        <w:ind w:left="567" w:hanging="567"/>
        <w:jc w:val="both"/>
        <w:rPr>
          <w:lang w:val="it-IT"/>
        </w:rPr>
      </w:pPr>
      <w:bookmarkStart w:id="0" w:name="_GoBack"/>
      <w:bookmarkEnd w:id="0"/>
    </w:p>
    <w:sectPr w:rsidR="004103EA" w:rsidRPr="00072782" w:rsidSect="0056337B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AE098F" w14:textId="77777777" w:rsidR="0087794B" w:rsidRDefault="0087794B" w:rsidP="00072782">
      <w:r>
        <w:separator/>
      </w:r>
    </w:p>
  </w:endnote>
  <w:endnote w:type="continuationSeparator" w:id="0">
    <w:p w14:paraId="74B9CAC2" w14:textId="77777777" w:rsidR="0087794B" w:rsidRDefault="0087794B" w:rsidP="0007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2336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42EE72" w14:textId="0E01B659" w:rsidR="00072782" w:rsidRDefault="00072782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16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F004D" w14:textId="77777777" w:rsidR="00072782" w:rsidRDefault="0007278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4C7490" w14:textId="77777777" w:rsidR="0087794B" w:rsidRDefault="0087794B" w:rsidP="00072782">
      <w:r>
        <w:separator/>
      </w:r>
    </w:p>
  </w:footnote>
  <w:footnote w:type="continuationSeparator" w:id="0">
    <w:p w14:paraId="44615240" w14:textId="77777777" w:rsidR="0087794B" w:rsidRDefault="0087794B" w:rsidP="00072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9052B"/>
    <w:rsid w:val="00072782"/>
    <w:rsid w:val="000819D2"/>
    <w:rsid w:val="000B7718"/>
    <w:rsid w:val="001416C6"/>
    <w:rsid w:val="00141C88"/>
    <w:rsid w:val="00225C76"/>
    <w:rsid w:val="002806DC"/>
    <w:rsid w:val="002D3345"/>
    <w:rsid w:val="00320222"/>
    <w:rsid w:val="003914C4"/>
    <w:rsid w:val="003D3337"/>
    <w:rsid w:val="004103EA"/>
    <w:rsid w:val="00423534"/>
    <w:rsid w:val="0056337B"/>
    <w:rsid w:val="00702DE5"/>
    <w:rsid w:val="007962F5"/>
    <w:rsid w:val="007C192C"/>
    <w:rsid w:val="007F6989"/>
    <w:rsid w:val="00815E9B"/>
    <w:rsid w:val="0087794B"/>
    <w:rsid w:val="00A70AFC"/>
    <w:rsid w:val="00A857CC"/>
    <w:rsid w:val="00CB473B"/>
    <w:rsid w:val="00CF1AF3"/>
    <w:rsid w:val="00D72E75"/>
    <w:rsid w:val="00DD3F09"/>
    <w:rsid w:val="00E27F65"/>
    <w:rsid w:val="00E9052B"/>
    <w:rsid w:val="00EB2F65"/>
    <w:rsid w:val="00ED2098"/>
    <w:rsid w:val="00FB2C87"/>
    <w:rsid w:val="00FD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8F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5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ED20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semiHidden/>
    <w:rsid w:val="00E9052B"/>
    <w:rPr>
      <w:color w:val="0000FF"/>
      <w:u w:val="single"/>
    </w:rPr>
  </w:style>
  <w:style w:type="table" w:styleId="Tabelraster">
    <w:name w:val="Table Grid"/>
    <w:basedOn w:val="Standaardtabel"/>
    <w:uiPriority w:val="39"/>
    <w:rsid w:val="00E9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Kop1"/>
    <w:qFormat/>
    <w:rsid w:val="00ED209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ED20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962F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962F5"/>
    <w:rPr>
      <w:rFonts w:ascii="Segoe UI" w:eastAsia="Times New Roman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72782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72782"/>
    <w:rPr>
      <w:rFonts w:ascii="Times New Roman" w:eastAsia="Times New Roman" w:hAnsi="Times New Roman" w:cs="Times New Roman"/>
      <w:sz w:val="24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072782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72782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6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137.204.21.141/aldrovandi/Explor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tefanaki</dc:creator>
  <cp:keywords/>
  <dc:description/>
  <cp:lastModifiedBy>nnmadmin</cp:lastModifiedBy>
  <cp:revision>20</cp:revision>
  <dcterms:created xsi:type="dcterms:W3CDTF">2018-08-21T20:14:00Z</dcterms:created>
  <dcterms:modified xsi:type="dcterms:W3CDTF">2019-05-13T08:10:00Z</dcterms:modified>
</cp:coreProperties>
</file>